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D0FDD" w14:textId="6F1EBF72" w:rsidR="00160611" w:rsidRDefault="00160611" w:rsidP="00160611">
      <w:pPr>
        <w:pStyle w:val="Heading2"/>
        <w:rPr>
          <w:b/>
        </w:rPr>
      </w:pPr>
      <w:r>
        <w:rPr>
          <w:b/>
        </w:rPr>
        <w:t>Survey Respons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60611" w14:paraId="361E9F96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6E5A" w14:textId="77777777" w:rsidR="00160611" w:rsidRDefault="00160611" w:rsidP="00B10AC6">
            <w:pPr>
              <w:widowControl w:val="0"/>
              <w:spacing w:after="0" w:line="240" w:lineRule="auto"/>
              <w:rPr>
                <w:b/>
                <w:sz w:val="20"/>
                <w:szCs w:val="20"/>
              </w:rPr>
            </w:pPr>
            <w:bookmarkStart w:id="0" w:name="_Hlk213029383"/>
            <w:r>
              <w:rPr>
                <w:b/>
                <w:sz w:val="20"/>
                <w:szCs w:val="20"/>
              </w:rPr>
              <w:t>Ques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2232" w14:textId="77777777" w:rsidR="00160611" w:rsidRDefault="00160611" w:rsidP="00B10AC6">
            <w:pPr>
              <w:widowControl w:val="0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1 Answe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DE83" w14:textId="77777777" w:rsidR="00160611" w:rsidRDefault="00160611" w:rsidP="00B10AC6">
            <w:pPr>
              <w:widowControl w:val="0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2 Answe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5154B" w14:textId="77777777" w:rsidR="00160611" w:rsidRDefault="00160611" w:rsidP="00B10AC6">
            <w:pPr>
              <w:widowControl w:val="0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 3 Answer</w:t>
            </w:r>
          </w:p>
        </w:tc>
      </w:tr>
      <w:tr w:rsidR="00160611" w14:paraId="4153F2E9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CFFF4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Experience: How would you rate your overall experience using the Okaya platform during the trial? (1-5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11E6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91B9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591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60611" w14:paraId="6FEDFFFC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B9A6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bility: How easy was it to navigate and use the Okaya platform? (1-5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E97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8B9F0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323C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0611" w14:paraId="0CE76CF8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5EBC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ment: What motivated you to complete check-ins?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134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ppreciate having the ability to intentionally reflect on things I was asked about during a check in. It made me realize that there was some room for improvement in my life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B753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iosity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B7A9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tech never seen this way of mental health assessment so I am hopeful</w:t>
            </w:r>
          </w:p>
        </w:tc>
      </w:tr>
      <w:tr w:rsidR="00160611" w14:paraId="06CAE3A3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1DC5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ement: What barriers prevented you from doing so more frequently?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ECED8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 concerns, I wasn't reminded enough, or I was reminded at the wrong time, The privacy concerns weren’t about my data being protected. It was having a private place to speak to Senora that was a barrier a few times. Not a huge deal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1F94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constraint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5099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idn't feel like I needed to check in, I wasn't reminded enough, or I was reminded at the wrong time</w:t>
            </w:r>
          </w:p>
        </w:tc>
      </w:tr>
      <w:tr w:rsidR="00160611" w14:paraId="0DE02D9D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A6D4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ou selected one of the above options, please expand on your experience or what could be done to help you overcome those barriers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D8D8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eminder text with a link to my login screen would’ve been helpful. Most times I just forget to do a check in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E1C3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 issu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C317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frequent reminders. The first part where you have to connect numbers and letters was too long.</w:t>
            </w:r>
          </w:p>
        </w:tc>
      </w:tr>
      <w:tr w:rsidR="00160611" w14:paraId="3D37964A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94DB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cy and Security: How confident are you in the privacy and security measures of the Okaya platform? (1-5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597EF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287C3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18CE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0611" w14:paraId="422C5B91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D6DAD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vacy and Security: Were there any concerns regarding data privacy or security that you </w:t>
            </w:r>
            <w:r>
              <w:rPr>
                <w:sz w:val="20"/>
                <w:szCs w:val="20"/>
              </w:rPr>
              <w:lastRenderedPageBreak/>
              <w:t>encountered during the trial?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42B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at all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46A9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. I liked the lock code for the answers and the discussion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8A61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 little. I was mindful of what I said because I was not comfortable opening up too much to an </w:t>
            </w:r>
            <w:proofErr w:type="gramStart"/>
            <w:r>
              <w:rPr>
                <w:sz w:val="20"/>
                <w:szCs w:val="20"/>
              </w:rPr>
              <w:t>A.I</w:t>
            </w:r>
            <w:proofErr w:type="gramEnd"/>
          </w:p>
        </w:tc>
      </w:tr>
      <w:tr w:rsidR="00160611" w14:paraId="2C990E5B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A996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and Resources: How would you rate the support and resources provided by the Okaya team during the trial? (1-5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A627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E4A8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ED9A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60611" w14:paraId="3DF93EA3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71A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and Resources: Did you feel adequately supported in understanding and using the platform? If not, what additional support would have been helpful?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0CA5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. I really appreciated how easy it was to get ahold of a human being to help me directly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0A0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cellent </w:t>
            </w:r>
            <w:proofErr w:type="gramStart"/>
            <w:r>
              <w:rPr>
                <w:sz w:val="20"/>
                <w:szCs w:val="20"/>
              </w:rPr>
              <w:t>support !</w:t>
            </w:r>
            <w:proofErr w:type="gram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B010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60611" w14:paraId="1671FBE7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D17A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gestions for Improvement: What features or improvements would you like to see in future versions of the Okaya platform? Any additional comments or suggestions for the Okaya team?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4FC20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d love a reminder text. Additionally, I really liked that I could have a summary generated of my mental health journey. Highlighting the things I could improve on will be invaluable in my future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4A6A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e interaction. I liked the answers, but I thought they could have presented more options </w:t>
            </w:r>
            <w:proofErr w:type="spellStart"/>
            <w:r>
              <w:rPr>
                <w:sz w:val="20"/>
                <w:szCs w:val="20"/>
              </w:rPr>
              <w:t>wrt</w:t>
            </w:r>
            <w:proofErr w:type="spellEnd"/>
            <w:r>
              <w:rPr>
                <w:sz w:val="20"/>
                <w:szCs w:val="20"/>
              </w:rPr>
              <w:t xml:space="preserve"> suggestions to dealing with problems.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8A8D7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uce the </w:t>
            </w:r>
            <w:proofErr w:type="gramStart"/>
            <w:r>
              <w:rPr>
                <w:sz w:val="20"/>
                <w:szCs w:val="20"/>
              </w:rPr>
              <w:t>amount</w:t>
            </w:r>
            <w:proofErr w:type="gramEnd"/>
            <w:r>
              <w:rPr>
                <w:sz w:val="20"/>
                <w:szCs w:val="20"/>
              </w:rPr>
              <w:t xml:space="preserve"> of puzzles you have to do to baseline yourself. Make the website more appealing friendly, most younger people are familiar with doing things on smart phones vs laptops.</w:t>
            </w:r>
          </w:p>
        </w:tc>
      </w:tr>
      <w:tr w:rsidR="00160611" w14:paraId="1C58E4B7" w14:textId="77777777" w:rsidTr="00B10AC6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7E72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ure Involvement: Would you be interested in participating in another trial this year?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B7BB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2C04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A804D" w14:textId="77777777" w:rsidR="00160611" w:rsidRDefault="00160611" w:rsidP="00B10AC6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bookmarkEnd w:id="0"/>
    </w:tbl>
    <w:p w14:paraId="158C8143" w14:textId="77777777" w:rsidR="00C16F05" w:rsidRDefault="00C16F05"/>
    <w:sectPr w:rsidR="00C16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11"/>
    <w:rsid w:val="00160611"/>
    <w:rsid w:val="0036436E"/>
    <w:rsid w:val="007F5EDC"/>
    <w:rsid w:val="00925C1D"/>
    <w:rsid w:val="00C16F05"/>
    <w:rsid w:val="00DA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B5F96"/>
  <w15:chartTrackingRefBased/>
  <w15:docId w15:val="{EA1598D6-A8E1-4F12-9679-5598EA852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611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6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6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6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6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6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6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6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61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61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6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06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6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6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6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0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6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0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6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0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61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06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6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6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6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o</dc:creator>
  <cp:keywords/>
  <dc:description/>
  <cp:lastModifiedBy>Matthew So</cp:lastModifiedBy>
  <cp:revision>1</cp:revision>
  <dcterms:created xsi:type="dcterms:W3CDTF">2025-11-03T07:29:00Z</dcterms:created>
  <dcterms:modified xsi:type="dcterms:W3CDTF">2025-11-03T07:36:00Z</dcterms:modified>
</cp:coreProperties>
</file>